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XSpec="center" w:tblpY="419"/>
        <w:tblW w:w="631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2242"/>
        <w:gridCol w:w="2552"/>
        <w:gridCol w:w="2548"/>
      </w:tblGrid>
      <w:tr w:rsidR="00F16D7C" w:rsidRPr="00626C9D" w14:paraId="4749DEE2" w14:textId="77777777" w:rsidTr="00B51BD0">
        <w:trPr>
          <w:trHeight w:val="283"/>
          <w:jc w:val="center"/>
        </w:trPr>
        <w:tc>
          <w:tcPr>
            <w:tcW w:w="5000" w:type="pct"/>
            <w:gridSpan w:val="4"/>
            <w:tcBorders>
              <w:top w:val="nil"/>
              <w:bottom w:val="single" w:sz="12" w:space="0" w:color="auto"/>
            </w:tcBorders>
          </w:tcPr>
          <w:p w14:paraId="7A37E072" w14:textId="22AEEFD8" w:rsidR="00F16D7C" w:rsidRDefault="00F16D7C" w:rsidP="0079695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</w:pPr>
            <w:r w:rsidRPr="007C2E7A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>S</w:t>
            </w:r>
            <w:r w:rsidR="00796954" w:rsidRPr="007C2E7A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 xml:space="preserve">upplementary </w:t>
            </w:r>
            <w:r w:rsidR="007554E9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>data</w:t>
            </w:r>
            <w:r w:rsidRPr="007C2E7A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 xml:space="preserve"> </w:t>
            </w:r>
            <w:r w:rsidR="007554E9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>2</w:t>
            </w:r>
            <w:r w:rsidR="00C81764" w:rsidRPr="007C2E7A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>.</w:t>
            </w:r>
            <w:r w:rsidRPr="007C2E7A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 xml:space="preserve">  </w:t>
            </w:r>
            <w:r w:rsidR="00E616AD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>P</w:t>
            </w:r>
            <w:r w:rsidRPr="0006291D">
              <w:rPr>
                <w:rFonts w:ascii="Times New Roman" w:hAnsi="Times New Roman" w:cs="Times New Roman"/>
                <w:b/>
                <w:bCs/>
                <w:sz w:val="24"/>
                <w:szCs w:val="15"/>
              </w:rPr>
              <w:t>redictions for the pathogenicity by the in silico programs</w:t>
            </w:r>
          </w:p>
          <w:p w14:paraId="5EE661FC" w14:textId="08910527" w:rsidR="00CF464B" w:rsidRPr="00182CEF" w:rsidRDefault="00CF464B" w:rsidP="0079695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</w:p>
        </w:tc>
      </w:tr>
      <w:tr w:rsidR="00271924" w:rsidRPr="00A107A0" w14:paraId="29990CBF" w14:textId="33B39E16" w:rsidTr="00B51BD0">
        <w:trPr>
          <w:trHeight w:val="283"/>
          <w:jc w:val="center"/>
        </w:trPr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</w:tcPr>
          <w:p w14:paraId="350617CE" w14:textId="77777777" w:rsidR="00182CEF" w:rsidRPr="00A107A0" w:rsidRDefault="00182CEF" w:rsidP="00B5227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bookmarkStart w:id="0" w:name="_Hlk27668089"/>
            <w:bookmarkStart w:id="1" w:name="OLE_LINK1"/>
            <w:bookmarkStart w:id="2" w:name="OLE_LINK2"/>
            <w:bookmarkStart w:id="3" w:name="OLE_LINK3"/>
            <w:bookmarkStart w:id="4" w:name="OLE_LINK4"/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CD54A" w14:textId="61A09FDF" w:rsidR="00182CEF" w:rsidRPr="00A107A0" w:rsidRDefault="00182CEF" w:rsidP="00B5227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5"/>
              </w:rPr>
            </w:pPr>
            <w:bookmarkStart w:id="5" w:name="OLE_LINK5"/>
            <w:bookmarkStart w:id="6" w:name="OLE_LINK6"/>
            <w:r w:rsidRPr="00A107A0">
              <w:rPr>
                <w:rFonts w:ascii="Times New Roman" w:hAnsi="Times New Roman" w:cs="Times New Roman"/>
                <w:b/>
                <w:sz w:val="20"/>
                <w:szCs w:val="18"/>
              </w:rPr>
              <w:t>c.1770A&gt;</w:t>
            </w:r>
            <w:bookmarkEnd w:id="5"/>
            <w:bookmarkEnd w:id="6"/>
            <w:r w:rsidR="00A20C1D" w:rsidRPr="00A107A0">
              <w:rPr>
                <w:rFonts w:ascii="Times New Roman" w:hAnsi="Times New Roman" w:cs="Times New Roman"/>
                <w:b/>
                <w:sz w:val="20"/>
                <w:szCs w:val="18"/>
              </w:rPr>
              <w:t>C</w:t>
            </w:r>
            <w:r w:rsidRPr="00A107A0">
              <w:rPr>
                <w:rFonts w:ascii="Times New Roman" w:hAnsi="Times New Roman" w:cs="Times New Roman"/>
                <w:b/>
                <w:sz w:val="20"/>
                <w:szCs w:val="18"/>
              </w:rPr>
              <w:t>/p.K590N</w:t>
            </w:r>
          </w:p>
        </w:tc>
        <w:tc>
          <w:tcPr>
            <w:tcW w:w="11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35D71" w14:textId="28E517B6" w:rsidR="00182CEF" w:rsidRPr="00A107A0" w:rsidRDefault="00182CEF" w:rsidP="00B52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bookmarkStart w:id="7" w:name="OLE_LINK9"/>
            <w:bookmarkStart w:id="8" w:name="OLE_LINK10"/>
            <w:r w:rsidRPr="00A107A0">
              <w:rPr>
                <w:rFonts w:ascii="Times New Roman" w:hAnsi="Times New Roman" w:cs="Times New Roman"/>
                <w:b/>
                <w:sz w:val="20"/>
                <w:szCs w:val="18"/>
              </w:rPr>
              <w:t>c.2636A&gt;G</w:t>
            </w:r>
            <w:bookmarkEnd w:id="7"/>
            <w:bookmarkEnd w:id="8"/>
            <w:r w:rsidRPr="00A107A0">
              <w:rPr>
                <w:rFonts w:ascii="Times New Roman" w:hAnsi="Times New Roman" w:cs="Times New Roman"/>
                <w:b/>
                <w:sz w:val="20"/>
                <w:szCs w:val="18"/>
              </w:rPr>
              <w:t>/p.K879R</w:t>
            </w:r>
          </w:p>
        </w:tc>
        <w:tc>
          <w:tcPr>
            <w:tcW w:w="11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490A1" w14:textId="100E5359" w:rsidR="00182CEF" w:rsidRPr="00A107A0" w:rsidRDefault="00182CEF" w:rsidP="00B5227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bCs/>
                <w:sz w:val="20"/>
                <w:szCs w:val="15"/>
              </w:rPr>
              <w:t>c.3199C&gt;T/</w:t>
            </w:r>
            <w:bookmarkStart w:id="9" w:name="OLE_LINK12"/>
            <w:r w:rsidRPr="00A107A0">
              <w:rPr>
                <w:rFonts w:ascii="Times New Roman" w:hAnsi="Times New Roman" w:cs="Times New Roman"/>
                <w:b/>
                <w:bCs/>
                <w:sz w:val="20"/>
                <w:szCs w:val="15"/>
              </w:rPr>
              <w:t>p.R1067W</w:t>
            </w:r>
            <w:bookmarkEnd w:id="9"/>
          </w:p>
        </w:tc>
      </w:tr>
      <w:tr w:rsidR="00271924" w:rsidRPr="00A107A0" w14:paraId="7BCBA191" w14:textId="77777777" w:rsidTr="00B51BD0">
        <w:trPr>
          <w:trHeight w:val="283"/>
          <w:jc w:val="center"/>
        </w:trPr>
        <w:tc>
          <w:tcPr>
            <w:tcW w:w="1637" w:type="pct"/>
            <w:tcBorders>
              <w:top w:val="single" w:sz="12" w:space="0" w:color="auto"/>
              <w:bottom w:val="nil"/>
            </w:tcBorders>
          </w:tcPr>
          <w:p w14:paraId="3BE90F18" w14:textId="678E4C14" w:rsidR="00737D5A" w:rsidRPr="00A107A0" w:rsidRDefault="00431FAD" w:rsidP="00431FAD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06291D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Damage </w:t>
            </w:r>
            <w:r w:rsidR="00CF464B" w:rsidRPr="0006291D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predicting </w:t>
            </w:r>
            <w:r w:rsidRPr="0006291D">
              <w:rPr>
                <w:rFonts w:ascii="Times New Roman" w:hAnsi="Times New Roman" w:cs="Times New Roman"/>
                <w:b/>
                <w:sz w:val="20"/>
                <w:szCs w:val="15"/>
              </w:rPr>
              <w:t>(</w:t>
            </w:r>
            <w:r w:rsidRPr="00B51BD0">
              <w:rPr>
                <w:rFonts w:ascii="Times New Roman" w:hAnsi="Times New Roman" w:cs="Times New Roman"/>
                <w:b/>
                <w:sz w:val="20"/>
                <w:szCs w:val="15"/>
              </w:rPr>
              <w:t>25</w:t>
            </w:r>
            <w:r w:rsidR="00CF464B" w:rsidRPr="0006291D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  <w:r w:rsidR="00EC56B4" w:rsidRPr="0006291D">
              <w:rPr>
                <w:rFonts w:ascii="Times New Roman" w:hAnsi="Times New Roman" w:cs="Times New Roman"/>
                <w:b/>
                <w:sz w:val="20"/>
                <w:szCs w:val="15"/>
              </w:rPr>
              <w:t>predicting tools</w:t>
            </w:r>
            <w:r w:rsidRPr="0006291D">
              <w:rPr>
                <w:rFonts w:ascii="Times New Roman" w:hAnsi="Times New Roman" w:cs="Times New Roman"/>
                <w:b/>
                <w:sz w:val="20"/>
                <w:szCs w:val="15"/>
              </w:rPr>
              <w:t>)</w:t>
            </w:r>
          </w:p>
        </w:tc>
        <w:tc>
          <w:tcPr>
            <w:tcW w:w="1027" w:type="pct"/>
            <w:tcBorders>
              <w:top w:val="single" w:sz="12" w:space="0" w:color="auto"/>
              <w:bottom w:val="nil"/>
            </w:tcBorders>
          </w:tcPr>
          <w:p w14:paraId="76F4D49F" w14:textId="5073D7BE" w:rsidR="00737D5A" w:rsidRPr="00A107A0" w:rsidRDefault="00F91EC6" w:rsidP="0006291D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6</w:t>
            </w:r>
          </w:p>
        </w:tc>
        <w:tc>
          <w:tcPr>
            <w:tcW w:w="1169" w:type="pct"/>
            <w:tcBorders>
              <w:top w:val="single" w:sz="12" w:space="0" w:color="auto"/>
              <w:bottom w:val="nil"/>
            </w:tcBorders>
          </w:tcPr>
          <w:p w14:paraId="298DCDDA" w14:textId="07288279" w:rsidR="00737D5A" w:rsidRPr="00A107A0" w:rsidRDefault="00F91EC6" w:rsidP="0006291D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14</w:t>
            </w:r>
          </w:p>
        </w:tc>
        <w:tc>
          <w:tcPr>
            <w:tcW w:w="1167" w:type="pct"/>
            <w:tcBorders>
              <w:top w:val="single" w:sz="12" w:space="0" w:color="auto"/>
              <w:bottom w:val="nil"/>
            </w:tcBorders>
          </w:tcPr>
          <w:p w14:paraId="401EE1DD" w14:textId="38220565" w:rsidR="00737D5A" w:rsidRPr="00A107A0" w:rsidRDefault="00F91EC6" w:rsidP="0006291D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18</w:t>
            </w:r>
          </w:p>
        </w:tc>
      </w:tr>
      <w:tr w:rsidR="00271924" w:rsidRPr="00A107A0" w14:paraId="4B0EBB8D" w14:textId="6BED33C6" w:rsidTr="00B51BD0">
        <w:trPr>
          <w:trHeight w:val="283"/>
          <w:jc w:val="center"/>
        </w:trPr>
        <w:tc>
          <w:tcPr>
            <w:tcW w:w="1637" w:type="pct"/>
            <w:tcBorders>
              <w:top w:val="nil"/>
              <w:bottom w:val="nil"/>
            </w:tcBorders>
          </w:tcPr>
          <w:p w14:paraId="6F8ACCC2" w14:textId="46F04CAB" w:rsidR="00182CEF" w:rsidRPr="00A107A0" w:rsidRDefault="00182CEF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SIFT 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ADE125B" w14:textId="4A6052CF" w:rsidR="00182CEF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 (0.504)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14:paraId="74730BD7" w14:textId="445166DC" w:rsidR="00182CEF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Tolerable 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(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0.902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5E8111E" w14:textId="7E7B93BE" w:rsidR="00182CEF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01)</w:t>
            </w:r>
          </w:p>
        </w:tc>
      </w:tr>
      <w:tr w:rsidR="00271924" w:rsidRPr="00A107A0" w14:paraId="3E82BA83" w14:textId="32E56BD0" w:rsidTr="00B51BD0">
        <w:trPr>
          <w:trHeight w:val="283"/>
          <w:jc w:val="center"/>
        </w:trPr>
        <w:tc>
          <w:tcPr>
            <w:tcW w:w="1637" w:type="pct"/>
            <w:tcBorders>
              <w:top w:val="nil"/>
            </w:tcBorders>
          </w:tcPr>
          <w:p w14:paraId="0F3DE0B3" w14:textId="493289B8" w:rsidR="00182CEF" w:rsidRPr="00A107A0" w:rsidRDefault="00B51BD0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B51BD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Polyphen-2_HDIV </w:t>
            </w:r>
            <w:r w:rsidR="00170A47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  <w:tcBorders>
              <w:top w:val="nil"/>
            </w:tcBorders>
          </w:tcPr>
          <w:p w14:paraId="53E1E9A6" w14:textId="2E421812" w:rsidR="00182CEF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Benign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53)</w:t>
            </w:r>
          </w:p>
        </w:tc>
        <w:tc>
          <w:tcPr>
            <w:tcW w:w="1169" w:type="pct"/>
            <w:tcBorders>
              <w:top w:val="nil"/>
            </w:tcBorders>
          </w:tcPr>
          <w:p w14:paraId="1CCD6F1B" w14:textId="000A3F1A" w:rsidR="00182CEF" w:rsidRPr="00A107A0" w:rsidRDefault="00817B64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Probably </w:t>
            </w:r>
            <w:r w:rsidR="00170A47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damaging 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(</w:t>
            </w:r>
            <w:r w:rsidR="00170A47" w:rsidRPr="00A107A0">
              <w:rPr>
                <w:rFonts w:ascii="Times New Roman" w:hAnsi="Times New Roman" w:cs="Times New Roman"/>
                <w:sz w:val="20"/>
                <w:szCs w:val="15"/>
              </w:rPr>
              <w:t>0.997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  <w:tcBorders>
              <w:top w:val="nil"/>
            </w:tcBorders>
          </w:tcPr>
          <w:p w14:paraId="2665E215" w14:textId="24236F8F" w:rsidR="00182CEF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Probably_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.0)</w:t>
            </w:r>
          </w:p>
        </w:tc>
      </w:tr>
      <w:tr w:rsidR="00271924" w:rsidRPr="00A107A0" w14:paraId="341BE301" w14:textId="2D9EF91A" w:rsidTr="00B51BD0">
        <w:trPr>
          <w:trHeight w:val="283"/>
          <w:jc w:val="center"/>
        </w:trPr>
        <w:tc>
          <w:tcPr>
            <w:tcW w:w="1637" w:type="pct"/>
            <w:tcBorders>
              <w:top w:val="nil"/>
            </w:tcBorders>
          </w:tcPr>
          <w:p w14:paraId="383A1080" w14:textId="52778AB1" w:rsidR="00182CEF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LRT </w:t>
            </w:r>
          </w:p>
        </w:tc>
        <w:tc>
          <w:tcPr>
            <w:tcW w:w="1027" w:type="pct"/>
            <w:tcBorders>
              <w:top w:val="nil"/>
            </w:tcBorders>
          </w:tcPr>
          <w:p w14:paraId="2697E155" w14:textId="73FA396C" w:rsidR="00182CEF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eleterious (0.001)</w:t>
            </w:r>
          </w:p>
        </w:tc>
        <w:tc>
          <w:tcPr>
            <w:tcW w:w="1169" w:type="pct"/>
            <w:tcBorders>
              <w:top w:val="nil"/>
            </w:tcBorders>
          </w:tcPr>
          <w:p w14:paraId="2BAC43C3" w14:textId="485ED78A" w:rsidR="00182CEF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Deleterious 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(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0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.0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00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  <w:tcBorders>
              <w:top w:val="nil"/>
            </w:tcBorders>
          </w:tcPr>
          <w:p w14:paraId="46C71A22" w14:textId="65DFE2D9" w:rsidR="00182CEF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eleterious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(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0.000)</w:t>
            </w:r>
          </w:p>
        </w:tc>
      </w:tr>
      <w:tr w:rsidR="00271924" w:rsidRPr="00A107A0" w14:paraId="3382C410" w14:textId="77777777" w:rsidTr="00B51BD0">
        <w:trPr>
          <w:trHeight w:val="283"/>
          <w:jc w:val="center"/>
        </w:trPr>
        <w:tc>
          <w:tcPr>
            <w:tcW w:w="1637" w:type="pct"/>
          </w:tcPr>
          <w:p w14:paraId="712BF370" w14:textId="020344EB" w:rsidR="00170A47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MutationTaster </w:t>
            </w:r>
          </w:p>
        </w:tc>
        <w:tc>
          <w:tcPr>
            <w:tcW w:w="1027" w:type="pct"/>
          </w:tcPr>
          <w:p w14:paraId="3E270999" w14:textId="6483437E" w:rsidR="00170A47" w:rsidRPr="00A107A0" w:rsidRDefault="00817B64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Disease </w:t>
            </w:r>
            <w:r w:rsidR="0096570C" w:rsidRPr="00A107A0">
              <w:rPr>
                <w:rFonts w:ascii="Times New Roman" w:hAnsi="Times New Roman" w:cs="Times New Roman"/>
                <w:sz w:val="20"/>
                <w:szCs w:val="15"/>
              </w:rPr>
              <w:t>causing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="0096570C" w:rsidRPr="00A107A0">
              <w:rPr>
                <w:rFonts w:ascii="Times New Roman" w:hAnsi="Times New Roman" w:cs="Times New Roman"/>
                <w:sz w:val="20"/>
                <w:szCs w:val="15"/>
              </w:rPr>
              <w:t>(0.992)</w:t>
            </w:r>
          </w:p>
        </w:tc>
        <w:tc>
          <w:tcPr>
            <w:tcW w:w="1169" w:type="pct"/>
          </w:tcPr>
          <w:p w14:paraId="7AA7FA6F" w14:textId="4D57749C" w:rsidR="00170A47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isease-caus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</w:t>
            </w:r>
            <w:r w:rsidR="00241C4E" w:rsidRPr="00A107A0">
              <w:rPr>
                <w:rFonts w:ascii="Times New Roman" w:hAnsi="Times New Roman" w:cs="Times New Roman"/>
                <w:sz w:val="20"/>
                <w:szCs w:val="15"/>
              </w:rPr>
              <w:t>1.000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193F7BF2" w14:textId="590E7E5D" w:rsidR="00170A47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isease_caus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.000)</w:t>
            </w:r>
          </w:p>
        </w:tc>
      </w:tr>
      <w:tr w:rsidR="00271924" w:rsidRPr="00A107A0" w14:paraId="3B432F07" w14:textId="77777777" w:rsidTr="00B51BD0">
        <w:trPr>
          <w:trHeight w:val="283"/>
          <w:jc w:val="center"/>
        </w:trPr>
        <w:tc>
          <w:tcPr>
            <w:tcW w:w="1637" w:type="pct"/>
          </w:tcPr>
          <w:p w14:paraId="6720D3FA" w14:textId="0EC04AD3" w:rsidR="00170A47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Mutation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Assessor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</w:tcPr>
          <w:p w14:paraId="71710B4A" w14:textId="5349C9C1" w:rsidR="00170A47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Low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825)</w:t>
            </w:r>
          </w:p>
        </w:tc>
        <w:tc>
          <w:tcPr>
            <w:tcW w:w="1169" w:type="pct"/>
          </w:tcPr>
          <w:p w14:paraId="18CAFE30" w14:textId="24B17460" w:rsidR="00170A47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Low (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1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.9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3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3E8624EB" w14:textId="1C12A654" w:rsidR="00170A47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Medium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2.485)</w:t>
            </w:r>
          </w:p>
        </w:tc>
      </w:tr>
      <w:tr w:rsidR="00271924" w:rsidRPr="00A107A0" w14:paraId="51BEAC57" w14:textId="77777777" w:rsidTr="00B51BD0">
        <w:trPr>
          <w:trHeight w:val="283"/>
          <w:jc w:val="center"/>
        </w:trPr>
        <w:tc>
          <w:tcPr>
            <w:tcW w:w="1637" w:type="pct"/>
          </w:tcPr>
          <w:p w14:paraId="06BBF098" w14:textId="6B434523" w:rsidR="00170A47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FATHMM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</w:tcPr>
          <w:p w14:paraId="73099903" w14:textId="38A24368" w:rsidR="00170A47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bookmarkStart w:id="10" w:name="OLE_LINK11"/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83)</w:t>
            </w:r>
            <w:bookmarkEnd w:id="10"/>
          </w:p>
        </w:tc>
        <w:tc>
          <w:tcPr>
            <w:tcW w:w="1169" w:type="pct"/>
          </w:tcPr>
          <w:p w14:paraId="523FF5DA" w14:textId="282CF2D5" w:rsidR="00170A47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 (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2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78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7AC77ACB" w14:textId="1283B79D" w:rsidR="00170A47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bookmarkStart w:id="11" w:name="OLE_LINK7"/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2.52)</w:t>
            </w:r>
            <w:bookmarkEnd w:id="11"/>
          </w:p>
        </w:tc>
      </w:tr>
      <w:tr w:rsidR="00271924" w:rsidRPr="00A107A0" w14:paraId="649CFBFF" w14:textId="77777777" w:rsidTr="00B51BD0">
        <w:trPr>
          <w:trHeight w:val="283"/>
          <w:jc w:val="center"/>
        </w:trPr>
        <w:tc>
          <w:tcPr>
            <w:tcW w:w="1637" w:type="pct"/>
          </w:tcPr>
          <w:p w14:paraId="7DD85CFA" w14:textId="261ABFF8" w:rsidR="00170A47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PROVEAN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</w:tcPr>
          <w:p w14:paraId="7073EBB6" w14:textId="4400B097" w:rsidR="00170A47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44)</w:t>
            </w:r>
          </w:p>
        </w:tc>
        <w:tc>
          <w:tcPr>
            <w:tcW w:w="1169" w:type="pct"/>
          </w:tcPr>
          <w:p w14:paraId="2A269FED" w14:textId="2F2150F3" w:rsidR="00170A47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-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0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1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1)</w:t>
            </w:r>
          </w:p>
        </w:tc>
        <w:tc>
          <w:tcPr>
            <w:tcW w:w="1167" w:type="pct"/>
          </w:tcPr>
          <w:p w14:paraId="26D215D9" w14:textId="6227C65E" w:rsidR="00170A47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-2.45)</w:t>
            </w:r>
          </w:p>
        </w:tc>
      </w:tr>
      <w:tr w:rsidR="00271924" w:rsidRPr="00A107A0" w14:paraId="1F9402EA" w14:textId="77777777" w:rsidTr="00B51BD0">
        <w:trPr>
          <w:trHeight w:val="283"/>
          <w:jc w:val="center"/>
        </w:trPr>
        <w:tc>
          <w:tcPr>
            <w:tcW w:w="1637" w:type="pct"/>
          </w:tcPr>
          <w:p w14:paraId="0E929A1A" w14:textId="0FF0DB53" w:rsidR="00170A47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VEST3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</w:tcPr>
          <w:p w14:paraId="292E9111" w14:textId="69837974" w:rsidR="00170A47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53)</w:t>
            </w:r>
          </w:p>
        </w:tc>
        <w:tc>
          <w:tcPr>
            <w:tcW w:w="1169" w:type="pct"/>
          </w:tcPr>
          <w:p w14:paraId="7A8006CC" w14:textId="2D30D16D" w:rsidR="00170A47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 (0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6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35)</w:t>
            </w:r>
          </w:p>
        </w:tc>
        <w:tc>
          <w:tcPr>
            <w:tcW w:w="1167" w:type="pct"/>
          </w:tcPr>
          <w:p w14:paraId="1C91C735" w14:textId="2939D4FF" w:rsidR="00170A47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 (0.92)</w:t>
            </w:r>
          </w:p>
        </w:tc>
      </w:tr>
      <w:tr w:rsidR="00271924" w:rsidRPr="00A107A0" w14:paraId="473F82CA" w14:textId="77777777" w:rsidTr="00B51BD0">
        <w:trPr>
          <w:trHeight w:val="283"/>
          <w:jc w:val="center"/>
        </w:trPr>
        <w:tc>
          <w:tcPr>
            <w:tcW w:w="1637" w:type="pct"/>
          </w:tcPr>
          <w:p w14:paraId="1EE7D3CF" w14:textId="4D9CB5A2" w:rsidR="00170A47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MetaSVM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</w:tcPr>
          <w:p w14:paraId="3EB55FFA" w14:textId="73D746DB" w:rsidR="00170A47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-1.051)</w:t>
            </w:r>
          </w:p>
        </w:tc>
        <w:tc>
          <w:tcPr>
            <w:tcW w:w="1169" w:type="pct"/>
          </w:tcPr>
          <w:p w14:paraId="4F2FC100" w14:textId="2C2B50AC" w:rsidR="00170A47" w:rsidRPr="00A107A0" w:rsidRDefault="00170A47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-1.176 )</w:t>
            </w:r>
          </w:p>
        </w:tc>
        <w:tc>
          <w:tcPr>
            <w:tcW w:w="1167" w:type="pct"/>
          </w:tcPr>
          <w:p w14:paraId="760C0C44" w14:textId="1FA3D921" w:rsidR="00170A47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-1.096)</w:t>
            </w:r>
          </w:p>
        </w:tc>
      </w:tr>
      <w:tr w:rsidR="00271924" w:rsidRPr="00A107A0" w14:paraId="46E2459A" w14:textId="77777777" w:rsidTr="00B51BD0">
        <w:trPr>
          <w:trHeight w:val="512"/>
          <w:jc w:val="center"/>
        </w:trPr>
        <w:tc>
          <w:tcPr>
            <w:tcW w:w="1637" w:type="pct"/>
          </w:tcPr>
          <w:p w14:paraId="6E2ED0F2" w14:textId="5EC52EAE" w:rsidR="00241C4E" w:rsidRPr="00A107A0" w:rsidRDefault="00241C4E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MetaLR</w:t>
            </w:r>
            <w:r w:rsidR="00E629DA"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 xml:space="preserve"> </w:t>
            </w:r>
          </w:p>
        </w:tc>
        <w:tc>
          <w:tcPr>
            <w:tcW w:w="1027" w:type="pct"/>
          </w:tcPr>
          <w:p w14:paraId="1512B88C" w14:textId="24C63918" w:rsidR="00241C4E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73)</w:t>
            </w:r>
          </w:p>
        </w:tc>
        <w:tc>
          <w:tcPr>
            <w:tcW w:w="1169" w:type="pct"/>
          </w:tcPr>
          <w:p w14:paraId="1B63E68A" w14:textId="14C29A86" w:rsidR="00241C4E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46)</w:t>
            </w:r>
          </w:p>
        </w:tc>
        <w:tc>
          <w:tcPr>
            <w:tcW w:w="1167" w:type="pct"/>
          </w:tcPr>
          <w:p w14:paraId="628FEF75" w14:textId="6BCD9CC7" w:rsidR="00241C4E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94)</w:t>
            </w:r>
          </w:p>
        </w:tc>
      </w:tr>
      <w:tr w:rsidR="00271924" w:rsidRPr="00A107A0" w14:paraId="2E46FA51" w14:textId="77777777" w:rsidTr="00B51BD0">
        <w:trPr>
          <w:trHeight w:val="512"/>
          <w:jc w:val="center"/>
        </w:trPr>
        <w:tc>
          <w:tcPr>
            <w:tcW w:w="1637" w:type="pct"/>
          </w:tcPr>
          <w:p w14:paraId="2701314A" w14:textId="401ACA06" w:rsidR="00241C4E" w:rsidRPr="00A107A0" w:rsidRDefault="00241C4E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M-CAP</w:t>
            </w:r>
          </w:p>
        </w:tc>
        <w:tc>
          <w:tcPr>
            <w:tcW w:w="1027" w:type="pct"/>
          </w:tcPr>
          <w:p w14:paraId="73CCA6F1" w14:textId="6389192B" w:rsidR="00241C4E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184)</w:t>
            </w:r>
          </w:p>
        </w:tc>
        <w:tc>
          <w:tcPr>
            <w:tcW w:w="1169" w:type="pct"/>
          </w:tcPr>
          <w:p w14:paraId="0D2D5B33" w14:textId="08AEB776" w:rsidR="00241C4E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14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5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20105985" w14:textId="4A047DAC" w:rsidR="00241C4E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536)</w:t>
            </w:r>
          </w:p>
        </w:tc>
      </w:tr>
      <w:tr w:rsidR="00271924" w:rsidRPr="00A107A0" w14:paraId="017F0FB4" w14:textId="77777777" w:rsidTr="00B51BD0">
        <w:trPr>
          <w:trHeight w:val="283"/>
          <w:jc w:val="center"/>
        </w:trPr>
        <w:tc>
          <w:tcPr>
            <w:tcW w:w="1637" w:type="pct"/>
          </w:tcPr>
          <w:p w14:paraId="3986D933" w14:textId="048A1380" w:rsidR="00E861B8" w:rsidRPr="00A107A0" w:rsidRDefault="00E861B8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CADD</w:t>
            </w:r>
          </w:p>
        </w:tc>
        <w:tc>
          <w:tcPr>
            <w:tcW w:w="1027" w:type="pct"/>
          </w:tcPr>
          <w:p w14:paraId="05475A7D" w14:textId="1D978374" w:rsidR="00E861B8" w:rsidRPr="00A107A0" w:rsidRDefault="0096570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8.</w:t>
            </w:r>
            <w:r w:rsidR="000D2B9A" w:rsidRPr="00A107A0">
              <w:rPr>
                <w:rFonts w:ascii="Times New Roman" w:hAnsi="Times New Roman" w:cs="Times New Roman"/>
                <w:sz w:val="20"/>
                <w:szCs w:val="15"/>
              </w:rPr>
              <w:t>62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9" w:type="pct"/>
          </w:tcPr>
          <w:p w14:paraId="1D672289" w14:textId="31C0E6DC" w:rsidR="00E861B8" w:rsidRPr="00A107A0" w:rsidRDefault="00E861B8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20.2)</w:t>
            </w:r>
          </w:p>
        </w:tc>
        <w:tc>
          <w:tcPr>
            <w:tcW w:w="1167" w:type="pct"/>
          </w:tcPr>
          <w:p w14:paraId="18A4B34B" w14:textId="2956013C" w:rsidR="00E861B8" w:rsidRPr="00A107A0" w:rsidRDefault="00241C4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25.7)</w:t>
            </w:r>
          </w:p>
        </w:tc>
      </w:tr>
      <w:tr w:rsidR="00271924" w:rsidRPr="00A107A0" w14:paraId="6BD02A11" w14:textId="77777777" w:rsidTr="00B51BD0">
        <w:trPr>
          <w:trHeight w:val="283"/>
          <w:jc w:val="center"/>
        </w:trPr>
        <w:tc>
          <w:tcPr>
            <w:tcW w:w="1637" w:type="pct"/>
          </w:tcPr>
          <w:p w14:paraId="079A2061" w14:textId="196CF89B" w:rsidR="00E861B8" w:rsidRPr="00A107A0" w:rsidRDefault="00E861B8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DANN</w:t>
            </w:r>
          </w:p>
        </w:tc>
        <w:tc>
          <w:tcPr>
            <w:tcW w:w="1027" w:type="pct"/>
          </w:tcPr>
          <w:p w14:paraId="3ED8DF43" w14:textId="589AC425" w:rsidR="00E861B8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989)</w:t>
            </w:r>
          </w:p>
        </w:tc>
        <w:tc>
          <w:tcPr>
            <w:tcW w:w="1169" w:type="pct"/>
          </w:tcPr>
          <w:p w14:paraId="20F9E5C2" w14:textId="6C52D3A6" w:rsidR="00E861B8" w:rsidRPr="00A107A0" w:rsidRDefault="00E861B8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 (0.823)</w:t>
            </w:r>
          </w:p>
        </w:tc>
        <w:tc>
          <w:tcPr>
            <w:tcW w:w="1167" w:type="pct"/>
          </w:tcPr>
          <w:p w14:paraId="2DF003D7" w14:textId="637A14CA" w:rsidR="00E861B8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999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</w:tr>
      <w:tr w:rsidR="00271924" w:rsidRPr="00A107A0" w14:paraId="0B0C981E" w14:textId="77777777" w:rsidTr="00B51BD0">
        <w:trPr>
          <w:trHeight w:val="283"/>
          <w:jc w:val="center"/>
        </w:trPr>
        <w:tc>
          <w:tcPr>
            <w:tcW w:w="1637" w:type="pct"/>
          </w:tcPr>
          <w:p w14:paraId="33A464AA" w14:textId="24707C59" w:rsidR="00E861B8" w:rsidRPr="00A107A0" w:rsidRDefault="00E861B8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FATHMM_MKL</w:t>
            </w:r>
          </w:p>
        </w:tc>
        <w:tc>
          <w:tcPr>
            <w:tcW w:w="1027" w:type="pct"/>
          </w:tcPr>
          <w:p w14:paraId="44B69550" w14:textId="44639276" w:rsidR="00E861B8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689)</w:t>
            </w:r>
          </w:p>
        </w:tc>
        <w:tc>
          <w:tcPr>
            <w:tcW w:w="1169" w:type="pct"/>
          </w:tcPr>
          <w:p w14:paraId="2B8B09D0" w14:textId="50655A37" w:rsidR="00E861B8" w:rsidRPr="00A107A0" w:rsidRDefault="00E861B8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962)</w:t>
            </w:r>
          </w:p>
        </w:tc>
        <w:tc>
          <w:tcPr>
            <w:tcW w:w="1167" w:type="pct"/>
          </w:tcPr>
          <w:p w14:paraId="10042BAF" w14:textId="5D7C79D9" w:rsidR="00E861B8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8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9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0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</w:tr>
      <w:tr w:rsidR="00271924" w:rsidRPr="00A107A0" w14:paraId="412F41E2" w14:textId="77777777" w:rsidTr="00B51BD0">
        <w:trPr>
          <w:trHeight w:val="283"/>
          <w:jc w:val="center"/>
        </w:trPr>
        <w:tc>
          <w:tcPr>
            <w:tcW w:w="1637" w:type="pct"/>
          </w:tcPr>
          <w:p w14:paraId="1754D2B2" w14:textId="2CDBEAF0" w:rsidR="00E861B8" w:rsidRPr="00A107A0" w:rsidRDefault="00E861B8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Eigen</w:t>
            </w:r>
          </w:p>
        </w:tc>
        <w:tc>
          <w:tcPr>
            <w:tcW w:w="1027" w:type="pct"/>
          </w:tcPr>
          <w:p w14:paraId="2C23BD2C" w14:textId="3AF69C99" w:rsidR="00E861B8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-0.144)</w:t>
            </w:r>
          </w:p>
        </w:tc>
        <w:tc>
          <w:tcPr>
            <w:tcW w:w="1169" w:type="pct"/>
          </w:tcPr>
          <w:p w14:paraId="721D17E6" w14:textId="5B42D715" w:rsidR="00E861B8" w:rsidRPr="00A107A0" w:rsidRDefault="00E861B8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450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612AC75E" w14:textId="0B5B6C53" w:rsidR="00E861B8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</w:t>
            </w:r>
            <w:r w:rsidRPr="00A107A0">
              <w:rPr>
                <w:rFonts w:ascii="Times New Roman" w:hAnsi="Times New Roman" w:cs="Times New Roman" w:hint="eastAsia"/>
                <w:sz w:val="20"/>
                <w:szCs w:val="15"/>
              </w:rPr>
              <w:t>397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</w:tr>
      <w:tr w:rsidR="00271924" w:rsidRPr="00A107A0" w14:paraId="7A091DB9" w14:textId="77777777" w:rsidTr="00B51BD0">
        <w:trPr>
          <w:trHeight w:val="283"/>
          <w:jc w:val="center"/>
        </w:trPr>
        <w:tc>
          <w:tcPr>
            <w:tcW w:w="1637" w:type="pct"/>
          </w:tcPr>
          <w:p w14:paraId="6F0CF6FD" w14:textId="607AD1A0" w:rsidR="00E861B8" w:rsidRPr="00A107A0" w:rsidRDefault="00E861B8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GenoCanyon</w:t>
            </w:r>
          </w:p>
        </w:tc>
        <w:tc>
          <w:tcPr>
            <w:tcW w:w="1027" w:type="pct"/>
          </w:tcPr>
          <w:p w14:paraId="5F6C3F1F" w14:textId="21E26A5B" w:rsidR="00E861B8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7)</w:t>
            </w:r>
          </w:p>
        </w:tc>
        <w:tc>
          <w:tcPr>
            <w:tcW w:w="1169" w:type="pct"/>
          </w:tcPr>
          <w:p w14:paraId="56BE61CD" w14:textId="647CB479" w:rsidR="00E861B8" w:rsidRPr="00A107A0" w:rsidRDefault="00E861B8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.000)</w:t>
            </w:r>
          </w:p>
        </w:tc>
        <w:tc>
          <w:tcPr>
            <w:tcW w:w="1167" w:type="pct"/>
          </w:tcPr>
          <w:p w14:paraId="60BAD1A2" w14:textId="597B68DE" w:rsidR="00E861B8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bookmarkStart w:id="12" w:name="OLE_LINK8"/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784)</w:t>
            </w:r>
            <w:bookmarkEnd w:id="12"/>
          </w:p>
        </w:tc>
      </w:tr>
      <w:tr w:rsidR="00271924" w:rsidRPr="00A107A0" w14:paraId="57FF5468" w14:textId="5F427353" w:rsidTr="00B51BD0">
        <w:trPr>
          <w:trHeight w:val="283"/>
          <w:jc w:val="center"/>
        </w:trPr>
        <w:tc>
          <w:tcPr>
            <w:tcW w:w="1637" w:type="pct"/>
          </w:tcPr>
          <w:p w14:paraId="2CE07E52" w14:textId="30AF2906" w:rsidR="00182CEF" w:rsidRPr="00A107A0" w:rsidRDefault="00170A47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fitCons</w:t>
            </w:r>
          </w:p>
        </w:tc>
        <w:tc>
          <w:tcPr>
            <w:tcW w:w="1027" w:type="pct"/>
          </w:tcPr>
          <w:p w14:paraId="3B5AEB47" w14:textId="0616F78F" w:rsidR="00182CEF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554)</w:t>
            </w:r>
          </w:p>
        </w:tc>
        <w:tc>
          <w:tcPr>
            <w:tcW w:w="1169" w:type="pct"/>
          </w:tcPr>
          <w:p w14:paraId="2A00D451" w14:textId="1F247A53" w:rsidR="00182CEF" w:rsidRPr="00A107A0" w:rsidRDefault="00E861B8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(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0.615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134F235A" w14:textId="6E72F9D1" w:rsidR="00182CEF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554)</w:t>
            </w:r>
          </w:p>
        </w:tc>
      </w:tr>
      <w:tr w:rsidR="00271924" w:rsidRPr="00A107A0" w14:paraId="5C42E4AE" w14:textId="7D11C4A8" w:rsidTr="00B51BD0">
        <w:trPr>
          <w:trHeight w:val="283"/>
          <w:jc w:val="center"/>
        </w:trPr>
        <w:tc>
          <w:tcPr>
            <w:tcW w:w="1637" w:type="pct"/>
          </w:tcPr>
          <w:p w14:paraId="5C11F832" w14:textId="0B1822D8" w:rsidR="00182CEF" w:rsidRPr="00A107A0" w:rsidRDefault="006A137C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GERP++</w:t>
            </w:r>
          </w:p>
        </w:tc>
        <w:tc>
          <w:tcPr>
            <w:tcW w:w="1027" w:type="pct"/>
          </w:tcPr>
          <w:p w14:paraId="386B6E35" w14:textId="3A23DBE7" w:rsidR="00182CEF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4.94)</w:t>
            </w:r>
          </w:p>
        </w:tc>
        <w:tc>
          <w:tcPr>
            <w:tcW w:w="1169" w:type="pct"/>
          </w:tcPr>
          <w:p w14:paraId="0C6FB69B" w14:textId="55757900" w:rsidR="00182CEF" w:rsidRPr="00A107A0" w:rsidRDefault="006A137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(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5.52</w:t>
            </w:r>
            <w:r w:rsidR="00182CEF" w:rsidRPr="00A107A0">
              <w:rPr>
                <w:rFonts w:ascii="Times New Roman" w:hAnsi="Times New Roman" w:cs="Times New Roman"/>
                <w:sz w:val="20"/>
                <w:szCs w:val="15"/>
              </w:rPr>
              <w:t>)</w:t>
            </w:r>
          </w:p>
        </w:tc>
        <w:tc>
          <w:tcPr>
            <w:tcW w:w="1167" w:type="pct"/>
          </w:tcPr>
          <w:p w14:paraId="2DB25E2A" w14:textId="4BE6B9B7" w:rsidR="00182CEF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4.34)</w:t>
            </w:r>
          </w:p>
        </w:tc>
      </w:tr>
      <w:tr w:rsidR="00271924" w:rsidRPr="00A107A0" w14:paraId="2143A6B9" w14:textId="77777777" w:rsidTr="00B51BD0">
        <w:trPr>
          <w:trHeight w:val="512"/>
          <w:jc w:val="center"/>
        </w:trPr>
        <w:tc>
          <w:tcPr>
            <w:tcW w:w="1637" w:type="pct"/>
          </w:tcPr>
          <w:p w14:paraId="7CFB7A57" w14:textId="4AC59835" w:rsidR="006A137C" w:rsidRPr="00A107A0" w:rsidRDefault="006A137C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phyloP</w:t>
            </w:r>
          </w:p>
        </w:tc>
        <w:tc>
          <w:tcPr>
            <w:tcW w:w="1027" w:type="pct"/>
          </w:tcPr>
          <w:p w14:paraId="56916938" w14:textId="0CB7F42E" w:rsidR="006A137C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Non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052)</w:t>
            </w:r>
          </w:p>
        </w:tc>
        <w:tc>
          <w:tcPr>
            <w:tcW w:w="1169" w:type="pct"/>
          </w:tcPr>
          <w:p w14:paraId="237E6EE0" w14:textId="16AFCD58" w:rsidR="006A137C" w:rsidRPr="00A107A0" w:rsidRDefault="006A137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5.858)</w:t>
            </w:r>
          </w:p>
        </w:tc>
        <w:tc>
          <w:tcPr>
            <w:tcW w:w="1167" w:type="pct"/>
          </w:tcPr>
          <w:p w14:paraId="44703F92" w14:textId="6D6F85CF" w:rsidR="006A137C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2.055)</w:t>
            </w:r>
          </w:p>
        </w:tc>
      </w:tr>
      <w:tr w:rsidR="00271924" w:rsidRPr="00A107A0" w14:paraId="24D91276" w14:textId="77777777" w:rsidTr="00B51BD0">
        <w:trPr>
          <w:trHeight w:val="512"/>
          <w:jc w:val="center"/>
        </w:trPr>
        <w:tc>
          <w:tcPr>
            <w:tcW w:w="1637" w:type="pct"/>
          </w:tcPr>
          <w:p w14:paraId="2B0F4705" w14:textId="52C5E819" w:rsidR="006A137C" w:rsidRPr="00A107A0" w:rsidRDefault="006A137C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phastCons</w:t>
            </w:r>
          </w:p>
        </w:tc>
        <w:tc>
          <w:tcPr>
            <w:tcW w:w="1027" w:type="pct"/>
          </w:tcPr>
          <w:p w14:paraId="04245E97" w14:textId="081F323A" w:rsidR="006A137C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Non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895)</w:t>
            </w:r>
          </w:p>
        </w:tc>
        <w:tc>
          <w:tcPr>
            <w:tcW w:w="1169" w:type="pct"/>
          </w:tcPr>
          <w:p w14:paraId="024D7D2F" w14:textId="7165625C" w:rsidR="006A137C" w:rsidRPr="00A107A0" w:rsidRDefault="006A137C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.000)</w:t>
            </w:r>
          </w:p>
        </w:tc>
        <w:tc>
          <w:tcPr>
            <w:tcW w:w="1167" w:type="pct"/>
          </w:tcPr>
          <w:p w14:paraId="71C81BA2" w14:textId="6A6D385A" w:rsidR="006A137C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.000)</w:t>
            </w:r>
          </w:p>
        </w:tc>
      </w:tr>
      <w:tr w:rsidR="00271924" w:rsidRPr="00A107A0" w14:paraId="14F4E1D1" w14:textId="77777777" w:rsidTr="00B51BD0">
        <w:trPr>
          <w:trHeight w:val="283"/>
          <w:jc w:val="center"/>
        </w:trPr>
        <w:tc>
          <w:tcPr>
            <w:tcW w:w="1637" w:type="pct"/>
          </w:tcPr>
          <w:p w14:paraId="3A3339DB" w14:textId="784D4DB3" w:rsidR="006A137C" w:rsidRPr="00A107A0" w:rsidRDefault="00251F7F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SiPhy</w:t>
            </w:r>
          </w:p>
        </w:tc>
        <w:tc>
          <w:tcPr>
            <w:tcW w:w="1027" w:type="pct"/>
          </w:tcPr>
          <w:p w14:paraId="5A3F5622" w14:textId="2FD68050" w:rsidR="006A137C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Non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0.292)</w:t>
            </w:r>
          </w:p>
        </w:tc>
        <w:tc>
          <w:tcPr>
            <w:tcW w:w="1169" w:type="pct"/>
          </w:tcPr>
          <w:p w14:paraId="4AD82C72" w14:textId="7D464D28" w:rsidR="006A137C" w:rsidRPr="00A107A0" w:rsidRDefault="00251F7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4.858)</w:t>
            </w:r>
          </w:p>
        </w:tc>
        <w:tc>
          <w:tcPr>
            <w:tcW w:w="1167" w:type="pct"/>
          </w:tcPr>
          <w:p w14:paraId="622DDFF0" w14:textId="7B17D319" w:rsidR="006A137C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Conserved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12.891)</w:t>
            </w:r>
          </w:p>
        </w:tc>
      </w:tr>
      <w:tr w:rsidR="00271924" w:rsidRPr="00A107A0" w14:paraId="4C463D1A" w14:textId="77777777" w:rsidTr="00B51BD0">
        <w:trPr>
          <w:trHeight w:val="283"/>
          <w:jc w:val="center"/>
        </w:trPr>
        <w:tc>
          <w:tcPr>
            <w:tcW w:w="1637" w:type="pct"/>
          </w:tcPr>
          <w:p w14:paraId="4949799C" w14:textId="15CBA149" w:rsidR="006A137C" w:rsidRPr="00A107A0" w:rsidRDefault="00251F7F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REVEL</w:t>
            </w:r>
          </w:p>
        </w:tc>
        <w:tc>
          <w:tcPr>
            <w:tcW w:w="1027" w:type="pct"/>
          </w:tcPr>
          <w:p w14:paraId="22CB2E04" w14:textId="53053B1A" w:rsidR="006A137C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117)</w:t>
            </w:r>
          </w:p>
        </w:tc>
        <w:tc>
          <w:tcPr>
            <w:tcW w:w="1169" w:type="pct"/>
          </w:tcPr>
          <w:p w14:paraId="67B108D9" w14:textId="0D0B03F3" w:rsidR="006A137C" w:rsidRPr="00A107A0" w:rsidRDefault="006B4201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="00251F7F" w:rsidRPr="00A107A0">
              <w:rPr>
                <w:rFonts w:ascii="Times New Roman" w:hAnsi="Times New Roman" w:cs="Times New Roman"/>
                <w:sz w:val="20"/>
                <w:szCs w:val="15"/>
              </w:rPr>
              <w:t>(0.175)</w:t>
            </w:r>
          </w:p>
        </w:tc>
        <w:tc>
          <w:tcPr>
            <w:tcW w:w="1167" w:type="pct"/>
          </w:tcPr>
          <w:p w14:paraId="0DAD4BEB" w14:textId="5C0A5054" w:rsidR="006A137C" w:rsidRPr="00A107A0" w:rsidRDefault="0013446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299)</w:t>
            </w:r>
          </w:p>
        </w:tc>
      </w:tr>
      <w:tr w:rsidR="00271924" w:rsidRPr="00A107A0" w14:paraId="4DCEFAC0" w14:textId="77777777" w:rsidTr="00B51BD0">
        <w:trPr>
          <w:trHeight w:val="283"/>
          <w:jc w:val="center"/>
        </w:trPr>
        <w:tc>
          <w:tcPr>
            <w:tcW w:w="1637" w:type="pct"/>
          </w:tcPr>
          <w:p w14:paraId="0ECBB4A9" w14:textId="6093CC80" w:rsidR="000D2B9A" w:rsidRPr="00A107A0" w:rsidRDefault="000D2B9A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ReVe</w:t>
            </w:r>
          </w:p>
        </w:tc>
        <w:tc>
          <w:tcPr>
            <w:tcW w:w="1027" w:type="pct"/>
          </w:tcPr>
          <w:p w14:paraId="37DE76EF" w14:textId="0AB93D93" w:rsidR="000D2B9A" w:rsidRPr="00A107A0" w:rsidRDefault="000D2B9A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154)</w:t>
            </w:r>
          </w:p>
        </w:tc>
        <w:tc>
          <w:tcPr>
            <w:tcW w:w="1169" w:type="pct"/>
          </w:tcPr>
          <w:p w14:paraId="6C8589DC" w14:textId="7AA34409" w:rsidR="000D2B9A" w:rsidRPr="00A107A0" w:rsidRDefault="008819A3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Tolerable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461)</w:t>
            </w:r>
          </w:p>
        </w:tc>
        <w:tc>
          <w:tcPr>
            <w:tcW w:w="1167" w:type="pct"/>
          </w:tcPr>
          <w:p w14:paraId="5A06B15C" w14:textId="12AA4B66" w:rsidR="000D2B9A" w:rsidRPr="00A107A0" w:rsidRDefault="00C1005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Damaging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792)</w:t>
            </w:r>
          </w:p>
        </w:tc>
      </w:tr>
      <w:tr w:rsidR="00271924" w:rsidRPr="00A107A0" w14:paraId="4EE69C01" w14:textId="77777777" w:rsidTr="00B51BD0">
        <w:trPr>
          <w:trHeight w:val="283"/>
          <w:jc w:val="center"/>
        </w:trPr>
        <w:tc>
          <w:tcPr>
            <w:tcW w:w="1637" w:type="pct"/>
            <w:tcBorders>
              <w:bottom w:val="nil"/>
            </w:tcBorders>
          </w:tcPr>
          <w:p w14:paraId="7FB0170D" w14:textId="5A0385C3" w:rsidR="00251F7F" w:rsidRPr="00A107A0" w:rsidRDefault="00251F7F" w:rsidP="00B5227A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b/>
                <w:sz w:val="20"/>
                <w:szCs w:val="15"/>
              </w:rPr>
              <w:t>ClinPred</w:t>
            </w:r>
          </w:p>
        </w:tc>
        <w:tc>
          <w:tcPr>
            <w:tcW w:w="1027" w:type="pct"/>
            <w:tcBorders>
              <w:bottom w:val="nil"/>
            </w:tcBorders>
          </w:tcPr>
          <w:p w14:paraId="21714563" w14:textId="6AEF1477" w:rsidR="00251F7F" w:rsidRPr="00A107A0" w:rsidRDefault="00817B64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Benign (</w:t>
            </w:r>
            <w:r w:rsidR="000D2B9A" w:rsidRPr="00A107A0">
              <w:rPr>
                <w:rFonts w:ascii="Times New Roman" w:hAnsi="Times New Roman" w:cs="Times New Roman"/>
                <w:sz w:val="20"/>
                <w:szCs w:val="15"/>
              </w:rPr>
              <w:t>0.07774137)</w:t>
            </w:r>
          </w:p>
        </w:tc>
        <w:tc>
          <w:tcPr>
            <w:tcW w:w="1169" w:type="pct"/>
            <w:tcBorders>
              <w:bottom w:val="nil"/>
            </w:tcBorders>
          </w:tcPr>
          <w:p w14:paraId="117F9D97" w14:textId="1F06D742" w:rsidR="00251F7F" w:rsidRPr="00A107A0" w:rsidRDefault="00251F7F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Benign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14147237)</w:t>
            </w:r>
          </w:p>
        </w:tc>
        <w:tc>
          <w:tcPr>
            <w:tcW w:w="1167" w:type="pct"/>
            <w:tcBorders>
              <w:bottom w:val="nil"/>
            </w:tcBorders>
          </w:tcPr>
          <w:p w14:paraId="67CD6D4A" w14:textId="2A1B5096" w:rsidR="00251F7F" w:rsidRPr="00A107A0" w:rsidRDefault="00F803DE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Pathogenic</w:t>
            </w:r>
            <w:r w:rsidR="00817B64" w:rsidRPr="00A107A0">
              <w:rPr>
                <w:rFonts w:ascii="Times New Roman" w:hAnsi="Times New Roman" w:cs="Times New Roman"/>
                <w:sz w:val="20"/>
                <w:szCs w:val="15"/>
              </w:rPr>
              <w:t xml:space="preserve"> </w:t>
            </w:r>
            <w:r w:rsidRPr="00A107A0">
              <w:rPr>
                <w:rFonts w:ascii="Times New Roman" w:hAnsi="Times New Roman" w:cs="Times New Roman"/>
                <w:sz w:val="20"/>
                <w:szCs w:val="15"/>
              </w:rPr>
              <w:t>(0.97702652)</w:t>
            </w:r>
            <w:bookmarkStart w:id="13" w:name="_GoBack"/>
            <w:bookmarkEnd w:id="13"/>
          </w:p>
        </w:tc>
      </w:tr>
      <w:tr w:rsidR="00271924" w:rsidRPr="00A107A0" w14:paraId="752F3724" w14:textId="77777777" w:rsidTr="00B51BD0">
        <w:trPr>
          <w:trHeight w:val="283"/>
          <w:jc w:val="center"/>
        </w:trPr>
        <w:tc>
          <w:tcPr>
            <w:tcW w:w="1637" w:type="pct"/>
            <w:tcBorders>
              <w:top w:val="nil"/>
              <w:bottom w:val="single" w:sz="12" w:space="0" w:color="auto"/>
            </w:tcBorders>
          </w:tcPr>
          <w:p w14:paraId="2AB5F785" w14:textId="378A6F3C" w:rsidR="00E45F02" w:rsidRPr="00B51BD0" w:rsidRDefault="00E45F02" w:rsidP="00731A03">
            <w:pPr>
              <w:spacing w:line="460" w:lineRule="exact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B51BD0">
              <w:rPr>
                <w:rFonts w:ascii="Times New Roman" w:hAnsi="Times New Roman" w:cs="Times New Roman" w:hint="eastAsia"/>
                <w:b/>
                <w:sz w:val="20"/>
                <w:szCs w:val="15"/>
              </w:rPr>
              <w:t>SNAP</w:t>
            </w:r>
          </w:p>
        </w:tc>
        <w:tc>
          <w:tcPr>
            <w:tcW w:w="1027" w:type="pct"/>
            <w:tcBorders>
              <w:top w:val="nil"/>
              <w:bottom w:val="single" w:sz="12" w:space="0" w:color="auto"/>
            </w:tcBorders>
          </w:tcPr>
          <w:p w14:paraId="21E56FD3" w14:textId="34CB017F" w:rsidR="00E45F02" w:rsidRPr="00B51BD0" w:rsidRDefault="00220450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B51BD0">
              <w:rPr>
                <w:rFonts w:ascii="Times New Roman" w:hAnsi="Times New Roman" w:cs="Times New Roman"/>
                <w:sz w:val="20"/>
                <w:szCs w:val="15"/>
              </w:rPr>
              <w:t>Neutral (-31</w:t>
            </w:r>
            <w:r w:rsidRPr="00B51BD0">
              <w:rPr>
                <w:rFonts w:ascii="Times New Roman" w:hAnsi="Times New Roman" w:cs="Times New Roman" w:hint="eastAsia"/>
                <w:sz w:val="20"/>
                <w:szCs w:val="15"/>
              </w:rPr>
              <w:t>)</w:t>
            </w:r>
          </w:p>
        </w:tc>
        <w:tc>
          <w:tcPr>
            <w:tcW w:w="1169" w:type="pct"/>
            <w:tcBorders>
              <w:top w:val="nil"/>
              <w:bottom w:val="single" w:sz="12" w:space="0" w:color="auto"/>
            </w:tcBorders>
          </w:tcPr>
          <w:p w14:paraId="79FFC891" w14:textId="236A8ED1" w:rsidR="00E45F02" w:rsidRPr="00B51BD0" w:rsidRDefault="00220450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B51BD0">
              <w:rPr>
                <w:rFonts w:ascii="Times New Roman" w:hAnsi="Times New Roman" w:cs="Times New Roman"/>
                <w:sz w:val="20"/>
                <w:szCs w:val="15"/>
              </w:rPr>
              <w:t>Neutral (-71)</w:t>
            </w:r>
          </w:p>
        </w:tc>
        <w:tc>
          <w:tcPr>
            <w:tcW w:w="1167" w:type="pct"/>
            <w:tcBorders>
              <w:top w:val="nil"/>
              <w:bottom w:val="single" w:sz="12" w:space="0" w:color="auto"/>
            </w:tcBorders>
          </w:tcPr>
          <w:p w14:paraId="64BE577D" w14:textId="624308E3" w:rsidR="00E45F02" w:rsidRPr="00B51BD0" w:rsidRDefault="00220450" w:rsidP="00B5227A">
            <w:pPr>
              <w:spacing w:line="460" w:lineRule="exac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B51BD0">
              <w:rPr>
                <w:rFonts w:ascii="Times New Roman" w:hAnsi="Times New Roman" w:cs="Times New Roman"/>
                <w:sz w:val="20"/>
                <w:szCs w:val="15"/>
              </w:rPr>
              <w:t>Effect (35)</w:t>
            </w:r>
          </w:p>
        </w:tc>
      </w:tr>
      <w:bookmarkEnd w:id="0"/>
      <w:bookmarkEnd w:id="1"/>
      <w:bookmarkEnd w:id="2"/>
      <w:bookmarkEnd w:id="3"/>
      <w:bookmarkEnd w:id="4"/>
    </w:tbl>
    <w:p w14:paraId="1CF19932" w14:textId="7B57C375" w:rsidR="00C35FC4" w:rsidRPr="00905761" w:rsidRDefault="00C35FC4" w:rsidP="00F16D7C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sectPr w:rsidR="00C35FC4" w:rsidRPr="00905761" w:rsidSect="00535E4A">
      <w:pgSz w:w="12242" w:h="17010" w:code="1"/>
      <w:pgMar w:top="1440" w:right="1797" w:bottom="709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01028" w14:textId="77777777" w:rsidR="004F0E69" w:rsidRDefault="004F0E69" w:rsidP="005B05C7">
      <w:r>
        <w:separator/>
      </w:r>
    </w:p>
  </w:endnote>
  <w:endnote w:type="continuationSeparator" w:id="0">
    <w:p w14:paraId="75843B6D" w14:textId="77777777" w:rsidR="004F0E69" w:rsidRDefault="004F0E69" w:rsidP="005B0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05FE8" w14:textId="77777777" w:rsidR="004F0E69" w:rsidRDefault="004F0E69" w:rsidP="005B05C7">
      <w:r>
        <w:separator/>
      </w:r>
    </w:p>
  </w:footnote>
  <w:footnote w:type="continuationSeparator" w:id="0">
    <w:p w14:paraId="2EAB6124" w14:textId="77777777" w:rsidR="004F0E69" w:rsidRDefault="004F0E69" w:rsidP="005B0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DAE"/>
    <w:rsid w:val="00011A8C"/>
    <w:rsid w:val="00027A52"/>
    <w:rsid w:val="00030114"/>
    <w:rsid w:val="00061EA3"/>
    <w:rsid w:val="0006291D"/>
    <w:rsid w:val="000776CB"/>
    <w:rsid w:val="00094B86"/>
    <w:rsid w:val="000D2B9A"/>
    <w:rsid w:val="00101A74"/>
    <w:rsid w:val="00103DC9"/>
    <w:rsid w:val="0013446F"/>
    <w:rsid w:val="001516C0"/>
    <w:rsid w:val="00170A47"/>
    <w:rsid w:val="00182CEF"/>
    <w:rsid w:val="001B723B"/>
    <w:rsid w:val="001C6A21"/>
    <w:rsid w:val="001F475F"/>
    <w:rsid w:val="00215CDA"/>
    <w:rsid w:val="00220450"/>
    <w:rsid w:val="002231A4"/>
    <w:rsid w:val="00241C4E"/>
    <w:rsid w:val="00251F7F"/>
    <w:rsid w:val="00271924"/>
    <w:rsid w:val="002B670A"/>
    <w:rsid w:val="002D6674"/>
    <w:rsid w:val="003014E7"/>
    <w:rsid w:val="00304EBC"/>
    <w:rsid w:val="00370820"/>
    <w:rsid w:val="00390299"/>
    <w:rsid w:val="003E4BA5"/>
    <w:rsid w:val="003E62A2"/>
    <w:rsid w:val="00431FAD"/>
    <w:rsid w:val="0047319F"/>
    <w:rsid w:val="00483912"/>
    <w:rsid w:val="004A3D1C"/>
    <w:rsid w:val="004F0E69"/>
    <w:rsid w:val="00500DA9"/>
    <w:rsid w:val="005170B3"/>
    <w:rsid w:val="0053278F"/>
    <w:rsid w:val="00535E4A"/>
    <w:rsid w:val="005423FB"/>
    <w:rsid w:val="00580BB7"/>
    <w:rsid w:val="00581AF1"/>
    <w:rsid w:val="00584AAB"/>
    <w:rsid w:val="005B05C7"/>
    <w:rsid w:val="005C0772"/>
    <w:rsid w:val="005C7098"/>
    <w:rsid w:val="005D2C23"/>
    <w:rsid w:val="005F4B5F"/>
    <w:rsid w:val="006170FB"/>
    <w:rsid w:val="00626C9D"/>
    <w:rsid w:val="00675F67"/>
    <w:rsid w:val="006A137C"/>
    <w:rsid w:val="006B4201"/>
    <w:rsid w:val="006D4224"/>
    <w:rsid w:val="006E3A02"/>
    <w:rsid w:val="00731A03"/>
    <w:rsid w:val="00735388"/>
    <w:rsid w:val="00737D5A"/>
    <w:rsid w:val="0075039A"/>
    <w:rsid w:val="007554E9"/>
    <w:rsid w:val="00755CB7"/>
    <w:rsid w:val="0077456E"/>
    <w:rsid w:val="00796954"/>
    <w:rsid w:val="007C2E7A"/>
    <w:rsid w:val="007C62EB"/>
    <w:rsid w:val="007C6B52"/>
    <w:rsid w:val="007D31C6"/>
    <w:rsid w:val="00817B64"/>
    <w:rsid w:val="008438E4"/>
    <w:rsid w:val="008602EA"/>
    <w:rsid w:val="00877AD6"/>
    <w:rsid w:val="008819A3"/>
    <w:rsid w:val="008F775D"/>
    <w:rsid w:val="00905761"/>
    <w:rsid w:val="0091498B"/>
    <w:rsid w:val="0096570C"/>
    <w:rsid w:val="00972CA9"/>
    <w:rsid w:val="00995DAE"/>
    <w:rsid w:val="009B5BA6"/>
    <w:rsid w:val="009C5C68"/>
    <w:rsid w:val="009F3FBB"/>
    <w:rsid w:val="00A107A0"/>
    <w:rsid w:val="00A20C1D"/>
    <w:rsid w:val="00A27348"/>
    <w:rsid w:val="00A36D5A"/>
    <w:rsid w:val="00A8432D"/>
    <w:rsid w:val="00A92946"/>
    <w:rsid w:val="00AC632A"/>
    <w:rsid w:val="00AD075A"/>
    <w:rsid w:val="00AF795C"/>
    <w:rsid w:val="00B15572"/>
    <w:rsid w:val="00B27073"/>
    <w:rsid w:val="00B4001E"/>
    <w:rsid w:val="00B51BD0"/>
    <w:rsid w:val="00B5227A"/>
    <w:rsid w:val="00B73500"/>
    <w:rsid w:val="00B902AC"/>
    <w:rsid w:val="00C1005F"/>
    <w:rsid w:val="00C24A57"/>
    <w:rsid w:val="00C252B5"/>
    <w:rsid w:val="00C35FC4"/>
    <w:rsid w:val="00C52EEF"/>
    <w:rsid w:val="00C81764"/>
    <w:rsid w:val="00C94B39"/>
    <w:rsid w:val="00CB5569"/>
    <w:rsid w:val="00CF464B"/>
    <w:rsid w:val="00D046AE"/>
    <w:rsid w:val="00D35574"/>
    <w:rsid w:val="00D67FC9"/>
    <w:rsid w:val="00D95DDC"/>
    <w:rsid w:val="00DA72DE"/>
    <w:rsid w:val="00DB7ECD"/>
    <w:rsid w:val="00DC1D86"/>
    <w:rsid w:val="00DC30B8"/>
    <w:rsid w:val="00DD336B"/>
    <w:rsid w:val="00E0028D"/>
    <w:rsid w:val="00E1100D"/>
    <w:rsid w:val="00E259FD"/>
    <w:rsid w:val="00E45F02"/>
    <w:rsid w:val="00E46EA7"/>
    <w:rsid w:val="00E54B80"/>
    <w:rsid w:val="00E616AD"/>
    <w:rsid w:val="00E629DA"/>
    <w:rsid w:val="00E861B8"/>
    <w:rsid w:val="00EA5752"/>
    <w:rsid w:val="00EB760C"/>
    <w:rsid w:val="00EC56B4"/>
    <w:rsid w:val="00F16D7C"/>
    <w:rsid w:val="00F31523"/>
    <w:rsid w:val="00F6483D"/>
    <w:rsid w:val="00F803DE"/>
    <w:rsid w:val="00F80F94"/>
    <w:rsid w:val="00F91EC6"/>
    <w:rsid w:val="00FA3452"/>
    <w:rsid w:val="00FB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3AB3B"/>
  <w15:chartTrackingRefBased/>
  <w15:docId w15:val="{511C80A7-58AA-48B2-B87F-AE42C8E80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95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B0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05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0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0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tingtig</dc:creator>
  <cp:keywords/>
  <dc:description/>
  <cp:lastModifiedBy>xiaorong</cp:lastModifiedBy>
  <cp:revision>27</cp:revision>
  <dcterms:created xsi:type="dcterms:W3CDTF">2020-02-20T00:20:00Z</dcterms:created>
  <dcterms:modified xsi:type="dcterms:W3CDTF">2021-07-12T08:22:00Z</dcterms:modified>
</cp:coreProperties>
</file>